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742C" w:rsidRPr="00D2243E" w:rsidRDefault="00D2243E" w:rsidP="00D2243E">
      <w:pPr>
        <w:pStyle w:val="a3"/>
        <w:autoSpaceDE w:val="0"/>
        <w:autoSpaceDN w:val="0"/>
        <w:adjustRightInd w:val="0"/>
        <w:spacing w:line="480" w:lineRule="auto"/>
        <w:ind w:firstLineChars="0" w:firstLine="0"/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b/>
          <w:szCs w:val="21"/>
        </w:rPr>
        <w:t xml:space="preserve">S3 Table. Probe sequences and concentration in probe mixture </w:t>
      </w:r>
      <w:bookmarkStart w:id="0" w:name="_GoBack"/>
      <w:bookmarkEnd w:id="0"/>
    </w:p>
    <w:tbl>
      <w:tblPr>
        <w:tblW w:w="10069" w:type="dxa"/>
        <w:tblInd w:w="-709" w:type="dxa"/>
        <w:tblLook w:val="04A0" w:firstRow="1" w:lastRow="0" w:firstColumn="1" w:lastColumn="0" w:noHBand="0" w:noVBand="1"/>
      </w:tblPr>
      <w:tblGrid>
        <w:gridCol w:w="951"/>
        <w:gridCol w:w="1327"/>
        <w:gridCol w:w="1203"/>
        <w:gridCol w:w="6588"/>
      </w:tblGrid>
      <w:tr w:rsidR="00380035" w:rsidRPr="00380035" w:rsidTr="00380035">
        <w:trPr>
          <w:trHeight w:val="420"/>
        </w:trPr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robe Nam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arget Allel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ncentration (</w:t>
            </w:r>
            <w:proofErr w:type="spellStart"/>
            <w:r w:rsidRPr="003800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μM</w:t>
            </w:r>
            <w:proofErr w:type="spellEnd"/>
            <w:r w:rsidRPr="00380035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6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b/>
                <w:bCs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b/>
                <w:bCs/>
                <w:color w:val="0D0D0D"/>
                <w:kern w:val="0"/>
                <w:sz w:val="16"/>
                <w:szCs w:val="16"/>
              </w:rPr>
              <w:t xml:space="preserve">Probe Sequence (5' </w:t>
            </w:r>
            <w:proofErr w:type="spellStart"/>
            <w:r w:rsidRPr="00380035">
              <w:rPr>
                <w:rFonts w:ascii="Times New Roman" w:eastAsia="DengXian" w:hAnsi="Times New Roman" w:cs="Times New Roman"/>
                <w:b/>
                <w:bCs/>
                <w:color w:val="0D0D0D"/>
                <w:kern w:val="0"/>
                <w:sz w:val="16"/>
                <w:szCs w:val="16"/>
              </w:rPr>
              <w:t>phosphorated</w:t>
            </w:r>
            <w:proofErr w:type="spellEnd"/>
            <w:r w:rsidRPr="00380035">
              <w:rPr>
                <w:rFonts w:ascii="Times New Roman" w:eastAsia="DengXian" w:hAnsi="Times New Roman" w:cs="Times New Roman"/>
                <w:b/>
                <w:bCs/>
                <w:color w:val="0D0D0D"/>
                <w:kern w:val="0"/>
                <w:sz w:val="16"/>
                <w:szCs w:val="16"/>
              </w:rPr>
              <w:t>)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1R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TCCGGGGCCGGCGGGCTCA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1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TCCGGGGCCGGCGGGCTGA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1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TGCGTCGGGAGGAAGCGCG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2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GCTGCAGACGATCCTGGGG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2F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CTGCAGACGATCCTGGGGG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2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GAACAAACACTCCACCAGC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3F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CTCCACCAGCATTGGAAAGATGT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3F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CTCCACCAGCATTGGAAAGATGT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3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CTCACCRTCCTCTTCATTTTTC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4F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GCAAAGGAGGTGTGGGGAGTT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4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GCAGGCCGACTTTGTCTGC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4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GCAAAGGAGGTGTGGGGAGC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5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CCGACTTTGTCTGCAACACC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5F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CGACTTTGTCTGCAACACCCT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5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CAGCCAGGCTGCAAGAACGTTTTT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6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CTGCAACACCCTGCAGCCAG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6F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proofErr w:type="spellStart"/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ctgcaagaacgtgtg</w:t>
            </w:r>
            <w:proofErr w:type="spellEnd"/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CCAGGCTGCAAGAACGTGTG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6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TACGATCACTACTTCCCCATCTCCTTTTTTT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7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CCCACATCCGGCTATGGGC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7F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CCACATCCGGCTATGGGCCC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7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CAGCTGATCTTCGTGTCCATTTTTTTTTTT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8FD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-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TTTTTTGCACGTGGCCTACCGGAGA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8FI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TTTTTTACGTGGCCTACCGGAGACAT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8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AGAAGAAGAGGAAGTTCATCAAGGGTTT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9F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ACACTGCAATCATGAACACTGTCA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9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ACACTGCAATCATGAACACTGTCA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09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ACAGTCTTCTCCGTGGGCCG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0F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ATTCAGCAGGRTGCAAATTCAA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0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ATTCAGCAGGRTGCAAATTCGA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0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CACTGCAATCATGAACACTGTGAA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1F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TCGTGGACTGCTACATTGAC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1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TCGTGGACTGCTACATTGACT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1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ACCTACCGAGAAGAAAATCTTCACCTACTTCA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2F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ACTGCTACATTGCCCGACCTAGC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2F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ACTGCTACATTGCCCGACCTAACG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2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GAAGAAAATCTTCACCTACTTCATGGTG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3F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TCACCTACTTCATGGTGGTC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3F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TCACCTACTTCATGGTGGTC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lastRenderedPageBreak/>
              <w:t>SNP13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CTCCGCCGTCTGCATCGTA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4R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CAGCGTGGCCACTAGCCAA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4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CAGCGTGGCCACTAGCCGA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4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TAACTCCCGAAATGACGTCACTAA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5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TGAAATGGCAGTAGCAATTATCGAC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5R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TGAAATGGCAGTAGCAATTATCGAC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5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AAATAAAACAAAAGATGTTAAAAACTCCATTG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6F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TCATTGCCTTTGGGATCACC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6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TCATTGCCTTTGGGATCACC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6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CATCTTCTCAGGATTCTTCTCTTG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7F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GCCACCACTGCTCTTTCAC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7F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GCCACCACTGCTCTTTCACG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7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ACGGCCGTCCAGGAGAGCATTTTTTTTTTTTTTTTTTTTTTTT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8FC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C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CCACCACTGCTCTTTCCCGAA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8F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CCACCACTGCTCTTTCCCGGA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8F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GCCGTCCAGGAGAGCACTGTTTTTTTTTTTTTTTTTTTTTTTTTTTTT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9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ACGGTTATTCGGGCTCCTGTAGAGGTTAGAAAACAAATTTCTAGGGATAAAAGAT</w:t>
            </w:r>
          </w:p>
        </w:tc>
      </w:tr>
      <w:tr w:rsidR="00380035" w:rsidRPr="00380035" w:rsidTr="00380035">
        <w:trPr>
          <w:trHeight w:val="42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9RG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CCGCGTTCGGACTGATATAGAGGTTAGAAAACAAATTTCTAGGGATAAAAGAC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19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TACTGTGGACTTGATACATTTTTTAAAACCA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20RA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CTCTCGGGTCAATTCGTCCTTCCAGAACCTTACCACCCTC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20RT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CCAGAACCTTACCACCCACA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20RP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GTGATCTCACTCCAACAACGTCCTTTTTTT</w:t>
            </w:r>
          </w:p>
        </w:tc>
      </w:tr>
      <w:tr w:rsidR="00380035" w:rsidRPr="00380035" w:rsidTr="00380035">
        <w:trPr>
          <w:trHeight w:val="280"/>
        </w:trPr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SNP21FA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A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6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80035" w:rsidRPr="00380035" w:rsidRDefault="00380035" w:rsidP="00380035">
            <w:pPr>
              <w:widowControl/>
              <w:spacing w:after="0" w:line="240" w:lineRule="auto"/>
              <w:jc w:val="left"/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</w:pPr>
            <w:r w:rsidRPr="00380035">
              <w:rPr>
                <w:rFonts w:ascii="Times New Roman" w:eastAsia="DengXian" w:hAnsi="Times New Roman" w:cs="Times New Roman"/>
                <w:color w:val="0D0D0D"/>
                <w:kern w:val="0"/>
                <w:sz w:val="16"/>
                <w:szCs w:val="16"/>
              </w:rPr>
              <w:t>TGTTCGTGGGCCGGATTAGTGACACATTCTTTTTGACGGTGCA</w:t>
            </w:r>
          </w:p>
        </w:tc>
      </w:tr>
    </w:tbl>
    <w:p w:rsidR="009A742C" w:rsidRPr="00380035" w:rsidRDefault="009A742C" w:rsidP="009A742C">
      <w:pPr>
        <w:spacing w:line="480" w:lineRule="auto"/>
        <w:rPr>
          <w:rFonts w:ascii="Times New Roman" w:hAnsi="Times New Roman" w:cs="Times New Roman"/>
          <w:szCs w:val="21"/>
        </w:rPr>
      </w:pPr>
    </w:p>
    <w:p w:rsidR="009A742C" w:rsidRDefault="009A742C" w:rsidP="009A742C">
      <w:pPr>
        <w:spacing w:line="480" w:lineRule="auto"/>
        <w:rPr>
          <w:rFonts w:ascii="Times New Roman" w:hAnsi="Times New Roman" w:cs="Times New Roman"/>
        </w:rPr>
      </w:pPr>
    </w:p>
    <w:p w:rsidR="009A742C" w:rsidRDefault="009A742C" w:rsidP="009A742C">
      <w:pPr>
        <w:spacing w:line="480" w:lineRule="auto"/>
        <w:rPr>
          <w:rFonts w:ascii="Times New Roman" w:hAnsi="Times New Roman" w:cs="Times New Roman"/>
          <w:szCs w:val="21"/>
        </w:rPr>
      </w:pPr>
    </w:p>
    <w:p w:rsidR="00793EDD" w:rsidRDefault="00793EDD"/>
    <w:sectPr w:rsidR="00793E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A6EAE" w:rsidRDefault="005A6EAE" w:rsidP="00380035">
      <w:pPr>
        <w:spacing w:after="0" w:line="240" w:lineRule="auto"/>
      </w:pPr>
      <w:r>
        <w:separator/>
      </w:r>
    </w:p>
  </w:endnote>
  <w:endnote w:type="continuationSeparator" w:id="0">
    <w:p w:rsidR="005A6EAE" w:rsidRDefault="005A6EAE" w:rsidP="003800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A6EAE" w:rsidRDefault="005A6EAE" w:rsidP="00380035">
      <w:pPr>
        <w:spacing w:after="0" w:line="240" w:lineRule="auto"/>
      </w:pPr>
      <w:r>
        <w:separator/>
      </w:r>
    </w:p>
  </w:footnote>
  <w:footnote w:type="continuationSeparator" w:id="0">
    <w:p w:rsidR="005A6EAE" w:rsidRDefault="005A6EAE" w:rsidP="003800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742C"/>
    <w:rsid w:val="00380035"/>
    <w:rsid w:val="005A6EAE"/>
    <w:rsid w:val="00793EDD"/>
    <w:rsid w:val="009A742C"/>
    <w:rsid w:val="00D22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BB6FC0"/>
  <w15:chartTrackingRefBased/>
  <w15:docId w15:val="{8C18B534-00C6-4A2A-A324-D6E7EAE2A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742C"/>
    <w:pPr>
      <w:widowControl w:val="0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A742C"/>
    <w:pPr>
      <w:ind w:firstLineChars="200" w:firstLine="420"/>
    </w:pPr>
    <w:rPr>
      <w:rFonts w:ascii="Calibri" w:eastAsia="SimSun" w:hAnsi="Calibri" w:cs="Times New Roman"/>
    </w:rPr>
  </w:style>
  <w:style w:type="paragraph" w:styleId="a4">
    <w:name w:val="header"/>
    <w:basedOn w:val="a"/>
    <w:link w:val="a5"/>
    <w:uiPriority w:val="99"/>
    <w:unhideWhenUsed/>
    <w:rsid w:val="00380035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80035"/>
    <w:rPr>
      <w:kern w:val="2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80035"/>
    <w:pPr>
      <w:tabs>
        <w:tab w:val="center" w:pos="4513"/>
        <w:tab w:val="right" w:pos="902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8003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66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AMI</Company>
  <LinksUpToDate>false</LinksUpToDate>
  <CharactersWithSpaces>3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Yalan</dc:creator>
  <cp:keywords/>
  <dc:description/>
  <cp:lastModifiedBy>Liu Yalan</cp:lastModifiedBy>
  <cp:revision>3</cp:revision>
  <dcterms:created xsi:type="dcterms:W3CDTF">2018-07-26T18:40:00Z</dcterms:created>
  <dcterms:modified xsi:type="dcterms:W3CDTF">2019-04-01T16:26:00Z</dcterms:modified>
</cp:coreProperties>
</file>